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99EAD" w14:textId="00CA0CB6" w:rsidR="0030525C" w:rsidRPr="009F44CF" w:rsidRDefault="00AE297C" w:rsidP="006877B0">
      <w:pPr>
        <w:pStyle w:val="H2"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Survey Questions</w:t>
      </w:r>
    </w:p>
    <w:p w14:paraId="2D961882" w14:textId="77777777" w:rsidR="0030525C" w:rsidRPr="009F44CF" w:rsidRDefault="0030525C" w:rsidP="006877B0">
      <w:pPr>
        <w:pStyle w:val="BlockSeparator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6F4FC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5471DD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ow old are you?</w:t>
      </w:r>
    </w:p>
    <w:p w14:paraId="50A10CB1" w14:textId="4C152B09" w:rsidR="0030525C" w:rsidRPr="009F44CF" w:rsidRDefault="00AE297C" w:rsidP="006877B0">
      <w:pPr>
        <w:pStyle w:val="Dropdown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▼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18  ...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110 (93)</w:t>
      </w:r>
    </w:p>
    <w:p w14:paraId="4D70C13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CEF9B5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4E562B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at was your sex assigned at birth?</w:t>
      </w:r>
    </w:p>
    <w:p w14:paraId="6E4C790C" w14:textId="66E619F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Male   </w:t>
      </w:r>
    </w:p>
    <w:p w14:paraId="06CCC1DD" w14:textId="19325372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Female  </w:t>
      </w:r>
    </w:p>
    <w:p w14:paraId="7836028A" w14:textId="510F856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ntersex   </w:t>
      </w:r>
    </w:p>
    <w:p w14:paraId="4B0C5E5F" w14:textId="045EA6B0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say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8D2E4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A44FB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93339D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Choose one or more races that you consider yourself to be:</w:t>
      </w:r>
    </w:p>
    <w:p w14:paraId="192FEBEC" w14:textId="42E8BAE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White  </w:t>
      </w:r>
    </w:p>
    <w:p w14:paraId="5E7A8710" w14:textId="77E9060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Black or African American   </w:t>
      </w:r>
    </w:p>
    <w:p w14:paraId="1D9C51D9" w14:textId="31957F4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merican Indian or Alaska Native  </w:t>
      </w:r>
    </w:p>
    <w:p w14:paraId="10FCADED" w14:textId="26B5EE4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sian  </w:t>
      </w:r>
    </w:p>
    <w:p w14:paraId="48A92A80" w14:textId="7D798A9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ative Hawaiian or Pacific Islander  </w:t>
      </w:r>
    </w:p>
    <w:p w14:paraId="1CD03C54" w14:textId="7DFEB4B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Other race not listed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here  _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7BA73575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491189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326E77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Are you Spanish, Hispanic, or Latino or none of these?</w:t>
      </w:r>
    </w:p>
    <w:p w14:paraId="18C49FD4" w14:textId="6320C95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71F296C1" w14:textId="54BBC545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ne of these   </w:t>
      </w:r>
    </w:p>
    <w:p w14:paraId="7DDE74CB" w14:textId="77777777" w:rsidR="009F44CF" w:rsidRPr="009F44CF" w:rsidRDefault="009F44CF" w:rsidP="006877B0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28E6C9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8B2FF3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ich statement best describes your employment status currently during COVID-19?</w:t>
      </w:r>
    </w:p>
    <w:p w14:paraId="5DBB2F2E" w14:textId="2F67B0B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Working (paid employee, full-time)   </w:t>
      </w:r>
    </w:p>
    <w:p w14:paraId="710DD080" w14:textId="7BD8FCF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Working (paid employee, part-time)   </w:t>
      </w:r>
    </w:p>
    <w:p w14:paraId="3A04A1B5" w14:textId="428BBE0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Working (self-employed)   </w:t>
      </w:r>
    </w:p>
    <w:p w14:paraId="5EBC631C" w14:textId="2D5012B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t working (temporary layoff from a job)   </w:t>
      </w:r>
    </w:p>
    <w:p w14:paraId="7C331883" w14:textId="4CB71AE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t working (looking for work)   </w:t>
      </w:r>
    </w:p>
    <w:p w14:paraId="4F4056A5" w14:textId="44CA15F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t working (disabled)   </w:t>
      </w:r>
    </w:p>
    <w:p w14:paraId="7248D7EC" w14:textId="0CB13FC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Student   </w:t>
      </w:r>
    </w:p>
    <w:p w14:paraId="6F906CB9" w14:textId="094306F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Retired   </w:t>
      </w:r>
    </w:p>
    <w:p w14:paraId="12A7D5F1" w14:textId="6BAE7F10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BC74535" w14:textId="7CA8069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Other   ________________________________________________</w:t>
      </w:r>
    </w:p>
    <w:p w14:paraId="36B6E71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1EFB8E" w14:textId="77777777" w:rsidR="00AE297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C049C6" w14:textId="66A561CE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as work shifted to remote working?</w:t>
      </w:r>
    </w:p>
    <w:p w14:paraId="25DAEFA6" w14:textId="37F2327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, completel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emote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B28680E" w14:textId="4E6DCBA6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artially remote   </w:t>
      </w:r>
    </w:p>
    <w:p w14:paraId="382CCD22" w14:textId="060539AF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nothing has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change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9C6685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3290AE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E53EEC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The following questions will concern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"During COVID-19," of which can be defined as the time since work changes, isolation procedures, area closures/restrictions, home-schooling etc. occurred in your area.</w:t>
      </w:r>
      <w:r w:rsidRPr="009F44CF">
        <w:rPr>
          <w:rFonts w:ascii="Times New Roman" w:hAnsi="Times New Roman" w:cs="Times New Roman"/>
          <w:sz w:val="24"/>
          <w:szCs w:val="24"/>
        </w:rPr>
        <w:br/>
      </w:r>
      <w:r w:rsidRPr="009F44CF">
        <w:rPr>
          <w:rFonts w:ascii="Times New Roman" w:hAnsi="Times New Roman" w:cs="Times New Roman"/>
          <w:sz w:val="24"/>
          <w:szCs w:val="24"/>
        </w:rPr>
        <w:br/>
        <w:t>Do you currently run for exercise?</w:t>
      </w:r>
    </w:p>
    <w:p w14:paraId="6EABCA29" w14:textId="6186F9F6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1C86F4C3" w14:textId="652A8E6C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0AC9C9CE" w14:textId="77777777" w:rsidR="009F44CF" w:rsidRPr="009F44CF" w:rsidRDefault="009F44CF" w:rsidP="006877B0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0688E86" w14:textId="77777777" w:rsidR="0030525C" w:rsidRPr="009F44CF" w:rsidRDefault="00AE297C" w:rsidP="006877B0">
      <w:pPr>
        <w:pStyle w:val="QDisplayLogic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46304834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f The following questions will concern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"During COVID-19," of which can be defined a... = No</w:t>
      </w:r>
    </w:p>
    <w:p w14:paraId="454EBC19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92DEB3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ave you run for exercise in the past before COVID-19?</w:t>
      </w:r>
    </w:p>
    <w:p w14:paraId="35766E24" w14:textId="12304071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1B6C3153" w14:textId="2CA6AD6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20ACF34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FCBDA3" w14:textId="77777777" w:rsidR="0030525C" w:rsidRPr="009F44CF" w:rsidRDefault="00AE297C" w:rsidP="006877B0">
      <w:pPr>
        <w:pStyle w:val="QSkipLogic"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Skip To: End of Survey If Have you run for exercise in the past before COVID-19? = No</w:t>
      </w:r>
    </w:p>
    <w:p w14:paraId="6C03D274" w14:textId="77777777" w:rsidR="0030525C" w:rsidRPr="009F44CF" w:rsidRDefault="0030525C" w:rsidP="006877B0">
      <w:pPr>
        <w:pStyle w:val="QuestionSeparator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ADADD7" w14:textId="77777777" w:rsidR="0030525C" w:rsidRPr="009F44CF" w:rsidRDefault="00AE297C" w:rsidP="006877B0">
      <w:pPr>
        <w:pStyle w:val="QDisplayLogic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46F2FB21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If Have you run for exercise in the past before COVID-19? = Yes</w:t>
      </w:r>
    </w:p>
    <w:p w14:paraId="7298FBA6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d The following questions will concern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"During COVID-19," of which can be defined a... = No</w:t>
      </w:r>
    </w:p>
    <w:p w14:paraId="46528E33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en did you stop running?</w:t>
      </w:r>
    </w:p>
    <w:p w14:paraId="682613EA" w14:textId="6024DC02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ess than a year ago   </w:t>
      </w:r>
    </w:p>
    <w:p w14:paraId="17D6EC99" w14:textId="115674E0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-2 years ago   </w:t>
      </w:r>
    </w:p>
    <w:p w14:paraId="2B3F7556" w14:textId="118291B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-5 years ago   </w:t>
      </w:r>
    </w:p>
    <w:p w14:paraId="3C853038" w14:textId="73EAE991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5-10 years ago   </w:t>
      </w:r>
    </w:p>
    <w:p w14:paraId="5C97B53A" w14:textId="278F1AF5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0-20 years ago   </w:t>
      </w:r>
    </w:p>
    <w:p w14:paraId="43104697" w14:textId="17B9E2F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More than 21 years ago   </w:t>
      </w:r>
    </w:p>
    <w:p w14:paraId="6270E47F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FACD95" w14:textId="77777777" w:rsidR="0030525C" w:rsidRPr="009F44CF" w:rsidRDefault="00AE297C" w:rsidP="006877B0">
      <w:pPr>
        <w:pStyle w:val="QSkipLogic"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Skip To: End of Survey If When did you stop running?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!=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Less than a year ago</w:t>
      </w:r>
    </w:p>
    <w:p w14:paraId="73AD80C0" w14:textId="77777777" w:rsidR="0030525C" w:rsidRPr="009F44CF" w:rsidRDefault="0030525C" w:rsidP="006877B0">
      <w:pPr>
        <w:pStyle w:val="QuestionSeparator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314BB8" w14:textId="77777777" w:rsidR="0030525C" w:rsidRPr="009F44CF" w:rsidRDefault="00AE297C" w:rsidP="006877B0">
      <w:pPr>
        <w:pStyle w:val="QDisplayLogic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1832C95B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If When did you stop running? = Less than a year ago</w:t>
      </w:r>
    </w:p>
    <w:p w14:paraId="6F637708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d The following questions will concern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"During COVID-19," of which can be defined a... = No</w:t>
      </w:r>
    </w:p>
    <w:p w14:paraId="55DA58FA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And Have you run for exercise in the past before COVID-19? = Yes</w:t>
      </w:r>
    </w:p>
    <w:p w14:paraId="34945E6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F5E790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Did you stop running due to changes induced by COVID-19? </w:t>
      </w:r>
    </w:p>
    <w:p w14:paraId="06C152DD" w14:textId="011911F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1CDFAC52" w14:textId="3CCE7AE9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03C399F6" w14:textId="77777777" w:rsidR="009F44CF" w:rsidRPr="009F44CF" w:rsidRDefault="009F44CF" w:rsidP="006877B0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23182B1" w14:textId="77777777" w:rsidR="00AE297C" w:rsidRPr="009F44CF" w:rsidRDefault="00AE297C" w:rsidP="006877B0">
      <w:pPr>
        <w:pStyle w:val="QDisplayLogic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706FBD0E" w14:textId="266B0A4F" w:rsidR="00AE297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f The following questions will concern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"During COVID-19," of which can be defined a... = Yes</w:t>
      </w:r>
    </w:p>
    <w:p w14:paraId="1CA7F367" w14:textId="77777777" w:rsidR="00AE297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41D519" w14:textId="3245039A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t what level of competition do you currently </w:t>
      </w:r>
      <w:r w:rsidRPr="009F44CF">
        <w:rPr>
          <w:rFonts w:ascii="Times New Roman" w:hAnsi="Times New Roman" w:cs="Times New Roman"/>
          <w:b/>
          <w:sz w:val="24"/>
          <w:szCs w:val="24"/>
        </w:rPr>
        <w:t>run</w:t>
      </w:r>
      <w:r w:rsidRPr="009F44CF">
        <w:rPr>
          <w:rFonts w:ascii="Times New Roman" w:hAnsi="Times New Roman" w:cs="Times New Roman"/>
          <w:sz w:val="24"/>
          <w:szCs w:val="24"/>
        </w:rPr>
        <w:t>? </w:t>
      </w:r>
    </w:p>
    <w:p w14:paraId="7399035C" w14:textId="39D3176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Recreational/fitness only, no racing   </w:t>
      </w:r>
    </w:p>
    <w:p w14:paraId="5022D41C" w14:textId="584E05B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Recreational fitness, road racing   </w:t>
      </w:r>
    </w:p>
    <w:p w14:paraId="63302164" w14:textId="591CFA9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High School Team (Track/Cross-Country)   </w:t>
      </w:r>
    </w:p>
    <w:p w14:paraId="487DF6C2" w14:textId="160F5FE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II)   </w:t>
      </w:r>
    </w:p>
    <w:p w14:paraId="23704CDD" w14:textId="3809EE17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I)   </w:t>
      </w:r>
    </w:p>
    <w:p w14:paraId="264192B4" w14:textId="51454B6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)   </w:t>
      </w:r>
    </w:p>
    <w:p w14:paraId="3CA5C3C1" w14:textId="6B6F796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regional level   </w:t>
      </w:r>
    </w:p>
    <w:p w14:paraId="3E539E14" w14:textId="204D734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national level   </w:t>
      </w:r>
    </w:p>
    <w:p w14:paraId="28E42C60" w14:textId="5512A9B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international level   </w:t>
      </w:r>
    </w:p>
    <w:p w14:paraId="548720D0" w14:textId="06E7833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professional   </w:t>
      </w:r>
    </w:p>
    <w:p w14:paraId="5F029F68" w14:textId="3083F65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compete in a different sport (please indicate sport and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 xml:space="preserve">level)   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02AA3C7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ED28A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3D9636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What is the highest level of competition you have </w:t>
      </w:r>
      <w:r w:rsidRPr="009F44CF">
        <w:rPr>
          <w:rFonts w:ascii="Times New Roman" w:hAnsi="Times New Roman" w:cs="Times New Roman"/>
          <w:b/>
          <w:sz w:val="24"/>
          <w:szCs w:val="24"/>
        </w:rPr>
        <w:t>run</w:t>
      </w:r>
      <w:r w:rsidRPr="009F44CF">
        <w:rPr>
          <w:rFonts w:ascii="Times New Roman" w:hAnsi="Times New Roman" w:cs="Times New Roman"/>
          <w:sz w:val="24"/>
          <w:szCs w:val="24"/>
        </w:rPr>
        <w:t xml:space="preserve"> in your lifetime?</w:t>
      </w:r>
    </w:p>
    <w:p w14:paraId="07B88603" w14:textId="7234DE9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Recreational/fitness only, no racing   </w:t>
      </w:r>
    </w:p>
    <w:p w14:paraId="4CF9E640" w14:textId="443D81B0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Recreational/fitness road racing   </w:t>
      </w:r>
    </w:p>
    <w:p w14:paraId="2A02F1D4" w14:textId="47C635E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High School Team (Track/Cross-Country)   </w:t>
      </w:r>
    </w:p>
    <w:p w14:paraId="4E041DEB" w14:textId="66DE0C7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II)   </w:t>
      </w:r>
    </w:p>
    <w:p w14:paraId="0EFC9A4A" w14:textId="6FFFADF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I)   </w:t>
      </w:r>
    </w:p>
    <w:p w14:paraId="0BB7BB2A" w14:textId="6A6AFCF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Collegiate (DI)   </w:t>
      </w:r>
    </w:p>
    <w:p w14:paraId="2293E92A" w14:textId="2E91B41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regional level   </w:t>
      </w:r>
    </w:p>
    <w:p w14:paraId="1F64BEDC" w14:textId="564C95B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national level   </w:t>
      </w:r>
    </w:p>
    <w:p w14:paraId="76FAC626" w14:textId="48050AD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international level   </w:t>
      </w:r>
    </w:p>
    <w:p w14:paraId="0D90A3E8" w14:textId="7AA0AB7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ost-collegiate - professional   </w:t>
      </w:r>
    </w:p>
    <w:p w14:paraId="2A6EA014" w14:textId="518D986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competed in a different sport (please indicate sport and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 xml:space="preserve">level)   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4A949366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E795A8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d you start running due to COVID-19 lifestyle changes?</w:t>
      </w:r>
    </w:p>
    <w:p w14:paraId="0F653390" w14:textId="714C6A45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0DB8813C" w14:textId="06A518B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7B982A0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91F89C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Currently during COVID-19, how many times do you run in a week?</w:t>
      </w:r>
    </w:p>
    <w:p w14:paraId="55FB4207" w14:textId="1B95DF6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 time   </w:t>
      </w:r>
    </w:p>
    <w:p w14:paraId="2320D9B7" w14:textId="06B25E9B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-3 times   </w:t>
      </w:r>
    </w:p>
    <w:p w14:paraId="3E4D0CC9" w14:textId="1A0F41A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-5 times   </w:t>
      </w:r>
    </w:p>
    <w:p w14:paraId="2CF0438D" w14:textId="6F91D16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-7 times   </w:t>
      </w:r>
    </w:p>
    <w:p w14:paraId="185C4B79" w14:textId="3EC1ACC1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7-8 times   </w:t>
      </w:r>
    </w:p>
    <w:p w14:paraId="310BC412" w14:textId="25789429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8 times   </w:t>
      </w:r>
    </w:p>
    <w:p w14:paraId="22B1FE3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72677D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Currently during COVID-19, around how many minutes do you spend on your longest runs?</w:t>
      </w:r>
    </w:p>
    <w:p w14:paraId="3CF8E247" w14:textId="5FA8B335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0-10 minutes   </w:t>
      </w:r>
    </w:p>
    <w:p w14:paraId="330D9CA7" w14:textId="03E41B4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0-20 minutes   </w:t>
      </w:r>
    </w:p>
    <w:p w14:paraId="2C3F8ADC" w14:textId="56566FDE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0-30 minutes   </w:t>
      </w:r>
    </w:p>
    <w:p w14:paraId="1CBEEBBF" w14:textId="481B4CE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30-45 minutes   </w:t>
      </w:r>
    </w:p>
    <w:p w14:paraId="6366BF59" w14:textId="270D41A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5-60 minutes   </w:t>
      </w:r>
    </w:p>
    <w:p w14:paraId="77C7A5AD" w14:textId="1DD8B45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0-90 minutes   </w:t>
      </w:r>
    </w:p>
    <w:p w14:paraId="23F5BD6A" w14:textId="26B7D03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 90 minutes   </w:t>
      </w:r>
    </w:p>
    <w:p w14:paraId="53666510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3FEEEE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Currently during COVID-19, how many miles do you average in a week?</w:t>
      </w:r>
    </w:p>
    <w:p w14:paraId="21BDEB51" w14:textId="65EFDFF4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0-10 miles   </w:t>
      </w:r>
    </w:p>
    <w:p w14:paraId="0DF94783" w14:textId="60F74AC2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0-20 miles   </w:t>
      </w:r>
    </w:p>
    <w:p w14:paraId="2F393233" w14:textId="4D0E8D6F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0-40 miles   </w:t>
      </w:r>
    </w:p>
    <w:p w14:paraId="40479E8D" w14:textId="5A616CA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0-60 miles   </w:t>
      </w:r>
    </w:p>
    <w:p w14:paraId="169A60C4" w14:textId="429C7FD4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0-80 miles   </w:t>
      </w:r>
    </w:p>
    <w:p w14:paraId="1604601B" w14:textId="1D8B90CD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80 miles   </w:t>
      </w:r>
    </w:p>
    <w:p w14:paraId="10C08232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4F6007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Currently during COVID-19, do you run on different routes or the same routes?</w:t>
      </w:r>
    </w:p>
    <w:p w14:paraId="3423B84C" w14:textId="3E6F7C7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different routes on most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9620796" w14:textId="09FBD7C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different routes on som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57C8955" w14:textId="4254C9D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the same routes when I go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CDB1DF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188602" w14:textId="78D27ED5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Currently during COVID-19, how many times per week do you run at the following intensities? 0 indicates 0 times and 8 indicates greater or equal to 8 times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5"/>
        <w:gridCol w:w="586"/>
        <w:gridCol w:w="587"/>
        <w:gridCol w:w="587"/>
        <w:gridCol w:w="587"/>
        <w:gridCol w:w="587"/>
        <w:gridCol w:w="587"/>
        <w:gridCol w:w="587"/>
        <w:gridCol w:w="587"/>
      </w:tblGrid>
      <w:tr w:rsidR="0030525C" w:rsidRPr="009F44CF" w14:paraId="00F9F351" w14:textId="77777777">
        <w:tc>
          <w:tcPr>
            <w:tcW w:w="4788" w:type="dxa"/>
          </w:tcPr>
          <w:p w14:paraId="10D9E44E" w14:textId="77777777" w:rsidR="0030525C" w:rsidRPr="009F44CF" w:rsidRDefault="0030525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dxa"/>
          </w:tcPr>
          <w:p w14:paraId="08104A46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83531" w14:textId="68D68099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9" w:type="dxa"/>
          </w:tcPr>
          <w:p w14:paraId="735F1483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D5CC3" w14:textId="73FE06FD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9" w:type="dxa"/>
          </w:tcPr>
          <w:p w14:paraId="01BDE9D7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9C7504" w14:textId="21A2E87E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9" w:type="dxa"/>
          </w:tcPr>
          <w:p w14:paraId="113501C3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1DB90" w14:textId="6DC09C31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9" w:type="dxa"/>
          </w:tcPr>
          <w:p w14:paraId="155A7E3D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11D99" w14:textId="399146EB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9" w:type="dxa"/>
          </w:tcPr>
          <w:p w14:paraId="4783EBB2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293AD8" w14:textId="4BA9ADF8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9" w:type="dxa"/>
          </w:tcPr>
          <w:p w14:paraId="33F9F3FD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33628" w14:textId="2AF5D505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9" w:type="dxa"/>
          </w:tcPr>
          <w:p w14:paraId="28059283" w14:textId="77777777" w:rsidR="00AE297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14D29" w14:textId="1711FC3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0FF8209A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7"/>
        <w:gridCol w:w="4723"/>
      </w:tblGrid>
      <w:tr w:rsidR="0030525C" w:rsidRPr="009F44CF" w14:paraId="6F3BCC98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D0773F0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Light ()</w:t>
            </w:r>
          </w:p>
        </w:tc>
        <w:tc>
          <w:tcPr>
            <w:tcW w:w="4788" w:type="dxa"/>
          </w:tcPr>
          <w:p w14:paraId="61F781CF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6627C28" wp14:editId="6B420676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7A61D479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424E0B9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Moderate ()</w:t>
            </w:r>
          </w:p>
        </w:tc>
        <w:tc>
          <w:tcPr>
            <w:tcW w:w="4788" w:type="dxa"/>
          </w:tcPr>
          <w:p w14:paraId="75CDFCA2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FEC757" wp14:editId="6F3232CA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5EBCF260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6212F74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Hard ()</w:t>
            </w:r>
          </w:p>
        </w:tc>
        <w:tc>
          <w:tcPr>
            <w:tcW w:w="4788" w:type="dxa"/>
          </w:tcPr>
          <w:p w14:paraId="1226349C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D35595" wp14:editId="0D872C0B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2319A4BB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1AB4570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Maximal ()</w:t>
            </w:r>
          </w:p>
        </w:tc>
        <w:tc>
          <w:tcPr>
            <w:tcW w:w="4788" w:type="dxa"/>
          </w:tcPr>
          <w:p w14:paraId="72939720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B15FAA" wp14:editId="50AFC30A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ACC1F5" w14:textId="77777777" w:rsidR="0030525C" w:rsidRPr="009F44CF" w:rsidRDefault="0030525C" w:rsidP="006877B0">
      <w:pPr>
        <w:pStyle w:val="QuestionSeparator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5D187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E41F1B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Currently during COVID-19, do you run with people,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object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or animals? Please choose all that apply.</w:t>
      </w:r>
    </w:p>
    <w:p w14:paraId="728A1A55" w14:textId="5606BF7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with members of m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househol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72132AE" w14:textId="1D90FAC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with friends/teammates/running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FA2042C" w14:textId="49D03A3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with </w:t>
      </w:r>
      <w:proofErr w:type="spellStart"/>
      <w:r w:rsidRPr="009F44C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F44CF">
        <w:rPr>
          <w:rFonts w:ascii="Times New Roman" w:hAnsi="Times New Roman" w:cs="Times New Roman"/>
          <w:sz w:val="24"/>
          <w:szCs w:val="24"/>
        </w:rPr>
        <w:t xml:space="preserve"> a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stroller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586BFFC" w14:textId="6692AB8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un with m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dog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D8002A3" w14:textId="08E0D1E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I run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alone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284FB9F" w14:textId="0E3ED37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I run inside on a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readmill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DE5063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338C58" w14:textId="567E00B4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Currently during COVID-19, how many times per week do you run in the following locations? 0 indicates 0 times and 8 indicates greater or equal to 8 times. Please choose all that apply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5"/>
        <w:gridCol w:w="521"/>
        <w:gridCol w:w="521"/>
        <w:gridCol w:w="521"/>
        <w:gridCol w:w="522"/>
        <w:gridCol w:w="522"/>
        <w:gridCol w:w="522"/>
        <w:gridCol w:w="522"/>
        <w:gridCol w:w="522"/>
        <w:gridCol w:w="522"/>
      </w:tblGrid>
      <w:tr w:rsidR="0030525C" w:rsidRPr="009F44CF" w14:paraId="22C07467" w14:textId="77777777">
        <w:tc>
          <w:tcPr>
            <w:tcW w:w="4788" w:type="dxa"/>
          </w:tcPr>
          <w:p w14:paraId="739BCA9B" w14:textId="77777777" w:rsidR="0030525C" w:rsidRPr="009F44CF" w:rsidRDefault="0030525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</w:tcPr>
          <w:p w14:paraId="3AB896D1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567EA92A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42C96E9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2" w:type="dxa"/>
          </w:tcPr>
          <w:p w14:paraId="4DA63CA3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2" w:type="dxa"/>
          </w:tcPr>
          <w:p w14:paraId="7D712ACD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" w:type="dxa"/>
          </w:tcPr>
          <w:p w14:paraId="798408C2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2" w:type="dxa"/>
          </w:tcPr>
          <w:p w14:paraId="5950F848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2" w:type="dxa"/>
          </w:tcPr>
          <w:p w14:paraId="1251BB19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" w:type="dxa"/>
          </w:tcPr>
          <w:p w14:paraId="648378DC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C3E5D26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30525C" w:rsidRPr="009F44CF" w14:paraId="790F924B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884A75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Inside (treadmill) ()</w:t>
            </w:r>
          </w:p>
        </w:tc>
        <w:tc>
          <w:tcPr>
            <w:tcW w:w="4788" w:type="dxa"/>
          </w:tcPr>
          <w:p w14:paraId="7A9D2133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1DA3F03" wp14:editId="2CB00A8B">
                  <wp:extent cx="1905000" cy="304800"/>
                  <wp:effectExtent l="0" t="0" r="0" b="0"/>
                  <wp:docPr id="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41D73C3F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56C2F52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Inside (indoor track) ()</w:t>
            </w:r>
          </w:p>
        </w:tc>
        <w:tc>
          <w:tcPr>
            <w:tcW w:w="4788" w:type="dxa"/>
          </w:tcPr>
          <w:p w14:paraId="0260422C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912FAA" wp14:editId="74DE944D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03AFB657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2F0172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track) ()</w:t>
            </w:r>
          </w:p>
        </w:tc>
        <w:tc>
          <w:tcPr>
            <w:tcW w:w="4788" w:type="dxa"/>
          </w:tcPr>
          <w:p w14:paraId="1B576AFA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9EC3E71" wp14:editId="17244141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73CCF441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6F2DFF5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road, rural) ()</w:t>
            </w:r>
          </w:p>
        </w:tc>
        <w:tc>
          <w:tcPr>
            <w:tcW w:w="4788" w:type="dxa"/>
          </w:tcPr>
          <w:p w14:paraId="2E865DE5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E82A09" wp14:editId="39A189CA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4454103C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8C34831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road, urban) ()</w:t>
            </w:r>
          </w:p>
        </w:tc>
        <w:tc>
          <w:tcPr>
            <w:tcW w:w="4788" w:type="dxa"/>
          </w:tcPr>
          <w:p w14:paraId="16B54CE8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52FE127" wp14:editId="18DD55AF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212474DD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7FFB139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trails) ()</w:t>
            </w:r>
          </w:p>
        </w:tc>
        <w:tc>
          <w:tcPr>
            <w:tcW w:w="4788" w:type="dxa"/>
          </w:tcPr>
          <w:p w14:paraId="573ED955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2CDD1B" wp14:editId="1A2B6067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6B114EEE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EA3F3BE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grass) ()</w:t>
            </w:r>
          </w:p>
        </w:tc>
        <w:tc>
          <w:tcPr>
            <w:tcW w:w="4788" w:type="dxa"/>
          </w:tcPr>
          <w:p w14:paraId="42CA6F01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D1E122F" wp14:editId="55AC427B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0DEAF0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FAB102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1A8860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18982B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9275BF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What new barriers to running has COVID-19 introduced?</w:t>
      </w:r>
    </w:p>
    <w:p w14:paraId="78BC0F34" w14:textId="5BED0B9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access to workout facilities   </w:t>
      </w:r>
    </w:p>
    <w:p w14:paraId="61A03087" w14:textId="5DF275B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imited/no access to normal running routes   </w:t>
      </w:r>
    </w:p>
    <w:p w14:paraId="5972A7F2" w14:textId="5456F6A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imited/no access to open, safe environments   </w:t>
      </w:r>
    </w:p>
    <w:p w14:paraId="1EA1E740" w14:textId="23CBE20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Stress or anxiety related to leaving th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home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4315126" w14:textId="33E0E48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ack of motivation   </w:t>
      </w:r>
    </w:p>
    <w:p w14:paraId="330302E9" w14:textId="1B43C25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pprehension of running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alone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59371E6" w14:textId="74BBCEB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ess time due to changes in work environment (remote working, increased job hours </w:t>
      </w:r>
      <w:proofErr w:type="spellStart"/>
      <w:r w:rsidRPr="009F44C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9F44CF">
        <w:rPr>
          <w:rFonts w:ascii="Times New Roman" w:hAnsi="Times New Roman" w:cs="Times New Roman"/>
          <w:sz w:val="24"/>
          <w:szCs w:val="24"/>
        </w:rPr>
        <w:t xml:space="preserve">)   </w:t>
      </w:r>
    </w:p>
    <w:p w14:paraId="54854272" w14:textId="5318009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Less time due to added obligations at home (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care-taker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44CF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9F44CF">
        <w:rPr>
          <w:rFonts w:ascii="Times New Roman" w:hAnsi="Times New Roman" w:cs="Times New Roman"/>
          <w:sz w:val="24"/>
          <w:szCs w:val="24"/>
        </w:rPr>
        <w:t xml:space="preserve">)   </w:t>
      </w:r>
    </w:p>
    <w:p w14:paraId="1752EA9B" w14:textId="047D0F7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experienced a running related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injury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2FEF1F5" w14:textId="00DFDF90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have not experienced an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barrier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ECD0868" w14:textId="401CBED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Other   _______________________________________________</w:t>
      </w:r>
    </w:p>
    <w:p w14:paraId="2F617BB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E21D44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1956BD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A3864F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04096E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983ACB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03298D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E5DFF7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F10C72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AB35FA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EA61FD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CCD6D5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0C4EA0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AB2B57" w14:textId="77777777" w:rsidR="009F44CF" w:rsidRPr="009F44CF" w:rsidRDefault="009F44CF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D4A5B3" w14:textId="07AAAB22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Do you have a history of running injuries? NOTE: Here running-related injuries are defined as musculoskeletal pain in the lower limbs that causes a restriction on or stoppage of running </w:t>
      </w:r>
      <w:r w:rsidRPr="009F44CF">
        <w:rPr>
          <w:rFonts w:ascii="Times New Roman" w:hAnsi="Times New Roman" w:cs="Times New Roman"/>
          <w:sz w:val="24"/>
          <w:szCs w:val="24"/>
        </w:rPr>
        <w:lastRenderedPageBreak/>
        <w:t>(distance, speed, duration, or training) for at least 7 days or 3 consecutive scheduled training sessions, or that requires the runner to consult a physician or other health professional.</w:t>
      </w:r>
    </w:p>
    <w:p w14:paraId="7DE5AC06" w14:textId="2FE21F8F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452D735" w14:textId="399A04BB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262D31AD" w14:textId="77777777" w:rsidR="009F44CF" w:rsidRPr="009F44CF" w:rsidRDefault="009F44CF" w:rsidP="006877B0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916CD72" w14:textId="77777777" w:rsidR="0030525C" w:rsidRPr="009F44CF" w:rsidRDefault="00AE297C" w:rsidP="006877B0">
      <w:pPr>
        <w:pStyle w:val="QDisplayLogic"/>
        <w:keepNext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isplay This Question:</w:t>
      </w:r>
    </w:p>
    <w:p w14:paraId="1AD442F1" w14:textId="77777777" w:rsidR="0030525C" w:rsidRPr="009F44CF" w:rsidRDefault="00AE297C" w:rsidP="006877B0">
      <w:pPr>
        <w:pStyle w:val="QDisplayLogic"/>
        <w:keepNext/>
        <w:spacing w:after="0"/>
        <w:ind w:firstLine="40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If Do you have a history of running injuries? NOTE: Here running-related injuries are defined as mus... = Yes</w:t>
      </w:r>
    </w:p>
    <w:p w14:paraId="4017675C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at running injury do you have a history of?</w:t>
      </w:r>
    </w:p>
    <w:p w14:paraId="5CE507E4" w14:textId="10E16EE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ower back   </w:t>
      </w:r>
    </w:p>
    <w:p w14:paraId="596C9D01" w14:textId="64B4565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elvis - gluteus injury   </w:t>
      </w:r>
    </w:p>
    <w:p w14:paraId="36D00DC6" w14:textId="27420D6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elvis-Sacral stress fracture/reaction   </w:t>
      </w:r>
    </w:p>
    <w:p w14:paraId="66AD39AC" w14:textId="5FAA8A3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Pelvis - other   ________________________________________________</w:t>
      </w:r>
    </w:p>
    <w:p w14:paraId="1E8A6609" w14:textId="55ACF56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ip-Femoral neck stress fracture/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eaction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E7925FC" w14:textId="11836757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ip - other   ________________________________________________</w:t>
      </w:r>
    </w:p>
    <w:p w14:paraId="48B30FA9" w14:textId="63F5D1D7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Thigh femoral stress fracture/reaction   </w:t>
      </w:r>
    </w:p>
    <w:p w14:paraId="186C9B71" w14:textId="5ADB97C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Thigh-other   ________________________________________________</w:t>
      </w:r>
    </w:p>
    <w:p w14:paraId="1993F7C0" w14:textId="4CC7987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-Patellofemoral pain syndrome   </w:t>
      </w:r>
    </w:p>
    <w:p w14:paraId="5C942EFB" w14:textId="27904240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-Meniscus injury   </w:t>
      </w:r>
    </w:p>
    <w:p w14:paraId="3BDB2FCC" w14:textId="29D2685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 - Patellar tendinopathy   </w:t>
      </w:r>
    </w:p>
    <w:p w14:paraId="62C56C11" w14:textId="314EECE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 - Iliotibial band syndrome   </w:t>
      </w:r>
    </w:p>
    <w:p w14:paraId="4ACFA28A" w14:textId="1F7F649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Knee - other   ________________________________________________</w:t>
      </w:r>
    </w:p>
    <w:p w14:paraId="1A9B6439" w14:textId="0315BFF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Lower leg - tibial stress fracture/reaction   </w:t>
      </w:r>
    </w:p>
    <w:p w14:paraId="56609B40" w14:textId="657ED78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Lower leg - other   ________________________________________________</w:t>
      </w:r>
    </w:p>
    <w:p w14:paraId="5330B719" w14:textId="1FC7A8A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kle - Achilles tendinopathy   </w:t>
      </w:r>
    </w:p>
    <w:p w14:paraId="0EED138D" w14:textId="0FC6B74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kle - calf strains   </w:t>
      </w:r>
    </w:p>
    <w:p w14:paraId="3813B70E" w14:textId="2744182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Ankle - other   ________________________________________________</w:t>
      </w:r>
    </w:p>
    <w:p w14:paraId="67625BB7" w14:textId="1257DFC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Foot - other   ________________________________________________</w:t>
      </w:r>
    </w:p>
    <w:p w14:paraId="43656E32" w14:textId="5E88259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Tibialis posterior tendinopathy   </w:t>
      </w:r>
    </w:p>
    <w:p w14:paraId="25415187" w14:textId="7218D22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iriformis syndrome   </w:t>
      </w:r>
    </w:p>
    <w:p w14:paraId="55E167F5" w14:textId="6A97BEAD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SI joint dysfunction   </w:t>
      </w:r>
    </w:p>
    <w:p w14:paraId="435DF985" w14:textId="36A34FB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Hamstring strain   </w:t>
      </w:r>
    </w:p>
    <w:p w14:paraId="073A4327" w14:textId="796919E0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Morton's Neuroma   </w:t>
      </w:r>
    </w:p>
    <w:p w14:paraId="49E8BD9A" w14:textId="7343137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Other   ________________________________________________</w:t>
      </w:r>
    </w:p>
    <w:p w14:paraId="3C2A3815" w14:textId="77777777" w:rsidR="009F44CF" w:rsidRPr="009F44CF" w:rsidRDefault="009F44CF" w:rsidP="006877B0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745DEB5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2620902"/>
      <w:r w:rsidRPr="009F44CF">
        <w:rPr>
          <w:rFonts w:ascii="Times New Roman" w:hAnsi="Times New Roman" w:cs="Times New Roman"/>
          <w:sz w:val="24"/>
          <w:szCs w:val="24"/>
        </w:rPr>
        <w:t>During COVID-19, have you gotten injured running?</w:t>
      </w:r>
    </w:p>
    <w:bookmarkEnd w:id="0"/>
    <w:p w14:paraId="2E7DA9C9" w14:textId="3368E92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   </w:t>
      </w:r>
    </w:p>
    <w:p w14:paraId="25E74A4E" w14:textId="75606034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   </w:t>
      </w:r>
    </w:p>
    <w:p w14:paraId="39E93D63" w14:textId="77777777" w:rsidR="00D27958" w:rsidRPr="009F44CF" w:rsidRDefault="00D27958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D20A6A" w14:textId="1EE45DA5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at running injury do you have during COVID-19?</w:t>
      </w:r>
    </w:p>
    <w:p w14:paraId="7EE67785" w14:textId="5AC5C826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ower back   </w:t>
      </w:r>
    </w:p>
    <w:p w14:paraId="6A84229F" w14:textId="0D57919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elvis - gluteus injury   </w:t>
      </w:r>
    </w:p>
    <w:p w14:paraId="6A3130F5" w14:textId="2C084DD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elvis-Sacral stress fracture/reaction   </w:t>
      </w:r>
    </w:p>
    <w:p w14:paraId="7C30293A" w14:textId="2C856D3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Pelvis - other   ________________________________________________</w:t>
      </w:r>
    </w:p>
    <w:p w14:paraId="5EAA8A6F" w14:textId="67502844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ip-Femoral neck stress fracture/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eaction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F8DA19C" w14:textId="79201F0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Hip - other   ________________________________________________</w:t>
      </w:r>
    </w:p>
    <w:p w14:paraId="077DBCFC" w14:textId="6880081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Thigh femoral stress fracture/reaction   </w:t>
      </w:r>
    </w:p>
    <w:p w14:paraId="7DC7C4D1" w14:textId="355A1E29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Thigh-other   ________________________________________________</w:t>
      </w:r>
    </w:p>
    <w:p w14:paraId="73D68BBF" w14:textId="203091E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-Patellofemoral pain syndrome   </w:t>
      </w:r>
    </w:p>
    <w:p w14:paraId="08BC081D" w14:textId="644A47C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-Meniscus injury   </w:t>
      </w:r>
    </w:p>
    <w:p w14:paraId="308FFF67" w14:textId="07F9C5D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 - Patellar tendinopathy   </w:t>
      </w:r>
    </w:p>
    <w:p w14:paraId="1F45D51B" w14:textId="3BE2EC3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Knee - Iliotibial band syndrome   </w:t>
      </w:r>
    </w:p>
    <w:p w14:paraId="550D399C" w14:textId="75439CB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Knee - other   ________________________________________________</w:t>
      </w:r>
    </w:p>
    <w:p w14:paraId="7767F67A" w14:textId="7471E2A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Lower leg - tibial stress fracture/reaction   </w:t>
      </w:r>
    </w:p>
    <w:p w14:paraId="6A679A3B" w14:textId="4E1E78A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Lower leg - other   ________________________________________________</w:t>
      </w:r>
    </w:p>
    <w:p w14:paraId="2394C9A3" w14:textId="499DBB41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kle - Achilles tendinopathy   </w:t>
      </w:r>
    </w:p>
    <w:p w14:paraId="1E0843E4" w14:textId="5572181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Ankle - calf strains   </w:t>
      </w:r>
    </w:p>
    <w:p w14:paraId="3E2134DB" w14:textId="7A5F3BEC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Ankle - other   ________________________________________________</w:t>
      </w:r>
    </w:p>
    <w:p w14:paraId="1AF583C9" w14:textId="503010C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Foot - other   ________________________________________________</w:t>
      </w:r>
    </w:p>
    <w:p w14:paraId="57CD81C5" w14:textId="28173AD2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Tibialis posterior tendinopathy   </w:t>
      </w:r>
    </w:p>
    <w:p w14:paraId="01F854E9" w14:textId="3D43BC33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Piriformis syndrome   </w:t>
      </w:r>
    </w:p>
    <w:p w14:paraId="2EDE292A" w14:textId="5A7ADDF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SI joint dysfunction   </w:t>
      </w:r>
    </w:p>
    <w:p w14:paraId="1BDE04C8" w14:textId="3236BFC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Hamstring strain   </w:t>
      </w:r>
    </w:p>
    <w:p w14:paraId="2F6A32F1" w14:textId="5012909F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Morton's Neuroma   </w:t>
      </w:r>
    </w:p>
    <w:p w14:paraId="18310991" w14:textId="6F4F28DA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Other   ________________________________________________</w:t>
      </w:r>
    </w:p>
    <w:p w14:paraId="2C48B42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49A01A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142AAD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94322C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During COVID-19, how often do you feel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66"/>
        <w:gridCol w:w="2334"/>
        <w:gridCol w:w="2330"/>
        <w:gridCol w:w="2330"/>
      </w:tblGrid>
      <w:tr w:rsidR="0030525C" w:rsidRPr="009F44CF" w14:paraId="30568B4B" w14:textId="77777777" w:rsidTr="00305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255ACE9" w14:textId="77777777" w:rsidR="0030525C" w:rsidRPr="009F44CF" w:rsidRDefault="0030525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BD721EA" w14:textId="709C361D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Hardly Ever </w:t>
            </w:r>
          </w:p>
        </w:tc>
        <w:tc>
          <w:tcPr>
            <w:tcW w:w="2394" w:type="dxa"/>
          </w:tcPr>
          <w:p w14:paraId="173CDB7D" w14:textId="737A356F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Some of the Time </w:t>
            </w:r>
          </w:p>
        </w:tc>
        <w:tc>
          <w:tcPr>
            <w:tcW w:w="2394" w:type="dxa"/>
          </w:tcPr>
          <w:p w14:paraId="14BCF6D8" w14:textId="559EA710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</w:tc>
      </w:tr>
      <w:tr w:rsidR="0030525C" w:rsidRPr="009F44CF" w14:paraId="5D532D31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32A9963" w14:textId="33D4EE59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Feel that you lack companionship  </w:t>
            </w:r>
          </w:p>
        </w:tc>
        <w:tc>
          <w:tcPr>
            <w:tcW w:w="2394" w:type="dxa"/>
          </w:tcPr>
          <w:p w14:paraId="144B15F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F96D55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88339F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D63F07E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AF98BD6" w14:textId="3260D7C4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Feel left out  </w:t>
            </w:r>
          </w:p>
        </w:tc>
        <w:tc>
          <w:tcPr>
            <w:tcW w:w="2394" w:type="dxa"/>
          </w:tcPr>
          <w:p w14:paraId="3276852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07E019E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B4E140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76112E5C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E0DED56" w14:textId="427C03FA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Feel isolated from others  </w:t>
            </w:r>
          </w:p>
        </w:tc>
        <w:tc>
          <w:tcPr>
            <w:tcW w:w="2394" w:type="dxa"/>
          </w:tcPr>
          <w:p w14:paraId="3756D4B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92BF7A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6C7B25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2C643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0CDE35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CC7967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576"/>
        <w:gridCol w:w="1554"/>
        <w:gridCol w:w="1543"/>
        <w:gridCol w:w="1572"/>
        <w:gridCol w:w="1548"/>
        <w:gridCol w:w="1567"/>
      </w:tblGrid>
      <w:tr w:rsidR="0030525C" w:rsidRPr="009F44CF" w14:paraId="7225695B" w14:textId="77777777" w:rsidTr="00D27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3377AB9D" w14:textId="6DFFB722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2621429"/>
            <w:r w:rsidRPr="009F44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icate the extent you have felt this way during COVID-19:</w:t>
            </w:r>
            <w:bookmarkEnd w:id="1"/>
          </w:p>
        </w:tc>
        <w:tc>
          <w:tcPr>
            <w:tcW w:w="1554" w:type="dxa"/>
          </w:tcPr>
          <w:p w14:paraId="10FF7324" w14:textId="0AC890E5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Very slightly or not at all </w:t>
            </w:r>
          </w:p>
        </w:tc>
        <w:tc>
          <w:tcPr>
            <w:tcW w:w="1543" w:type="dxa"/>
          </w:tcPr>
          <w:p w14:paraId="32F0DC09" w14:textId="4842382B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</w:tc>
        <w:tc>
          <w:tcPr>
            <w:tcW w:w="1572" w:type="dxa"/>
          </w:tcPr>
          <w:p w14:paraId="5D360256" w14:textId="2AB16EA1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Moderately </w:t>
            </w:r>
          </w:p>
        </w:tc>
        <w:tc>
          <w:tcPr>
            <w:tcW w:w="1548" w:type="dxa"/>
          </w:tcPr>
          <w:p w14:paraId="7C047880" w14:textId="15BBE63F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Quite a lot </w:t>
            </w:r>
          </w:p>
        </w:tc>
        <w:tc>
          <w:tcPr>
            <w:tcW w:w="1567" w:type="dxa"/>
          </w:tcPr>
          <w:p w14:paraId="528FCFD8" w14:textId="0925B876" w:rsidR="0030525C" w:rsidRPr="009F44CF" w:rsidRDefault="00AE297C" w:rsidP="006877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Extremely </w:t>
            </w:r>
          </w:p>
        </w:tc>
      </w:tr>
      <w:tr w:rsidR="0030525C" w:rsidRPr="009F44CF" w14:paraId="78A06C4A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2047CABC" w14:textId="4B6B5C62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Interested  </w:t>
            </w:r>
          </w:p>
        </w:tc>
        <w:tc>
          <w:tcPr>
            <w:tcW w:w="1554" w:type="dxa"/>
          </w:tcPr>
          <w:p w14:paraId="7D395FB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1D1AE6E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C17D3C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29234551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92702B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5CC233B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3D67411A" w14:textId="2F71ABC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Distressed  </w:t>
            </w:r>
          </w:p>
        </w:tc>
        <w:tc>
          <w:tcPr>
            <w:tcW w:w="1554" w:type="dxa"/>
          </w:tcPr>
          <w:p w14:paraId="3D3963C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5DB5A14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BF8444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1E5F654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CBE263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13A59C56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73706AD1" w14:textId="73EDE409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Excited  </w:t>
            </w:r>
          </w:p>
        </w:tc>
        <w:tc>
          <w:tcPr>
            <w:tcW w:w="1554" w:type="dxa"/>
          </w:tcPr>
          <w:p w14:paraId="3ABED2B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45A62A1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2AA9BDD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62A346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C28C8A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CB86073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536B4C88" w14:textId="647CBDC0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Upset  </w:t>
            </w:r>
          </w:p>
        </w:tc>
        <w:tc>
          <w:tcPr>
            <w:tcW w:w="1554" w:type="dxa"/>
          </w:tcPr>
          <w:p w14:paraId="5663ED9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529DF70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11A53C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A0C0441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7A0C161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64234FAB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0858EB6E" w14:textId="07222EBC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Strong  </w:t>
            </w:r>
          </w:p>
        </w:tc>
        <w:tc>
          <w:tcPr>
            <w:tcW w:w="1554" w:type="dxa"/>
          </w:tcPr>
          <w:p w14:paraId="564C91A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527CCAC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87CDC1D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914FC8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527D50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BC88C8E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39B437D3" w14:textId="6052AEF3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Guilty  </w:t>
            </w:r>
          </w:p>
        </w:tc>
        <w:tc>
          <w:tcPr>
            <w:tcW w:w="1554" w:type="dxa"/>
          </w:tcPr>
          <w:p w14:paraId="51CE7849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78E9722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2ECDB9C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255DFA1D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151020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6FCFB110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17C509A4" w14:textId="12C30BD0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Scared  </w:t>
            </w:r>
          </w:p>
        </w:tc>
        <w:tc>
          <w:tcPr>
            <w:tcW w:w="1554" w:type="dxa"/>
          </w:tcPr>
          <w:p w14:paraId="7D0F9B3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5AC16CA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97167C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1EA730D6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F0938AB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194C0A41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0DC8B4D1" w14:textId="5D43CA35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Hostile  </w:t>
            </w:r>
          </w:p>
        </w:tc>
        <w:tc>
          <w:tcPr>
            <w:tcW w:w="1554" w:type="dxa"/>
          </w:tcPr>
          <w:p w14:paraId="67CD6F1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4F2BDC4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0ADC96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615920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48FBCD6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5CEED06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15320F0C" w14:textId="02592242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Enthusiastic  </w:t>
            </w:r>
          </w:p>
        </w:tc>
        <w:tc>
          <w:tcPr>
            <w:tcW w:w="1554" w:type="dxa"/>
          </w:tcPr>
          <w:p w14:paraId="3C77F20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08C2ED6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7CEDA819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4456B78D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4DCC686D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08C3256F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5E67C756" w14:textId="10B14B72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Proud  </w:t>
            </w:r>
          </w:p>
        </w:tc>
        <w:tc>
          <w:tcPr>
            <w:tcW w:w="1554" w:type="dxa"/>
          </w:tcPr>
          <w:p w14:paraId="4E57050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7B68049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608570D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7A46F3B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EFFDCB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2AF27BBF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417FDBB5" w14:textId="1426D891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Irritable  </w:t>
            </w:r>
          </w:p>
        </w:tc>
        <w:tc>
          <w:tcPr>
            <w:tcW w:w="1554" w:type="dxa"/>
          </w:tcPr>
          <w:p w14:paraId="611C741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1B9D645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01EAE2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40CCF0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A6E77B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90EFC94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33821BF0" w14:textId="0B8C46A8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lert  </w:t>
            </w:r>
          </w:p>
        </w:tc>
        <w:tc>
          <w:tcPr>
            <w:tcW w:w="1554" w:type="dxa"/>
          </w:tcPr>
          <w:p w14:paraId="21769FF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5EE31E5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A0FF37B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60FC838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24EEE0B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28D096EF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0EFC98C7" w14:textId="3DE130B1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shamed  </w:t>
            </w:r>
          </w:p>
        </w:tc>
        <w:tc>
          <w:tcPr>
            <w:tcW w:w="1554" w:type="dxa"/>
          </w:tcPr>
          <w:p w14:paraId="0B7DCA0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73BD6B0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4BFD39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0E2639C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6B8357E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0EE3E1D5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653B0A17" w14:textId="501234C2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Inspired  </w:t>
            </w:r>
          </w:p>
        </w:tc>
        <w:tc>
          <w:tcPr>
            <w:tcW w:w="1554" w:type="dxa"/>
          </w:tcPr>
          <w:p w14:paraId="24FF083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6EA38F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2980431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5CE5A8E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718ED08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66817AD3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575B60CC" w14:textId="02089EFB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rvous  </w:t>
            </w:r>
          </w:p>
        </w:tc>
        <w:tc>
          <w:tcPr>
            <w:tcW w:w="1554" w:type="dxa"/>
          </w:tcPr>
          <w:p w14:paraId="679D69B1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1CECA79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3DE6CC4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5A36EFD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089C129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2AA90564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1051E04C" w14:textId="43257A04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Determined  </w:t>
            </w:r>
          </w:p>
        </w:tc>
        <w:tc>
          <w:tcPr>
            <w:tcW w:w="1554" w:type="dxa"/>
          </w:tcPr>
          <w:p w14:paraId="30168FD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C97EDF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B91CB12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4328220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75ADE14C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6D9B94C4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31408CA5" w14:textId="15137A36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ttentive  </w:t>
            </w:r>
          </w:p>
        </w:tc>
        <w:tc>
          <w:tcPr>
            <w:tcW w:w="1554" w:type="dxa"/>
          </w:tcPr>
          <w:p w14:paraId="14605C1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4FB91F57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0BF42FA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1D5452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DCBC6E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3C6D8F2A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04A70A29" w14:textId="328ACFEF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Jittery  </w:t>
            </w:r>
          </w:p>
        </w:tc>
        <w:tc>
          <w:tcPr>
            <w:tcW w:w="1554" w:type="dxa"/>
          </w:tcPr>
          <w:p w14:paraId="173D6A30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2A1F7C1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14E96C15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59E42BA8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16BB78E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67DFF5D4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521A0A29" w14:textId="5F01AE4A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ctive  </w:t>
            </w:r>
          </w:p>
        </w:tc>
        <w:tc>
          <w:tcPr>
            <w:tcW w:w="1554" w:type="dxa"/>
          </w:tcPr>
          <w:p w14:paraId="4C04A0C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899FDD6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76ABF65F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E178F7A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28E803A1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25C" w:rsidRPr="009F44CF" w14:paraId="07319E85" w14:textId="77777777" w:rsidTr="00D2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</w:tcPr>
          <w:p w14:paraId="15E6A4A7" w14:textId="1E3854C5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 xml:space="preserve">Afraid  </w:t>
            </w:r>
          </w:p>
        </w:tc>
        <w:tc>
          <w:tcPr>
            <w:tcW w:w="1554" w:type="dxa"/>
          </w:tcPr>
          <w:p w14:paraId="4C475DF4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68EC37D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</w:tcPr>
          <w:p w14:paraId="49267FDB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6503C51B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7" w:type="dxa"/>
          </w:tcPr>
          <w:p w14:paraId="5CAD80C3" w14:textId="77777777" w:rsidR="0030525C" w:rsidRPr="009F44CF" w:rsidRDefault="0030525C" w:rsidP="006877B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9B1A7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528836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D5FD35" w14:textId="77777777" w:rsidR="0030525C" w:rsidRPr="009F44CF" w:rsidRDefault="0030525C" w:rsidP="006877B0">
      <w:pPr>
        <w:pStyle w:val="BlockSeparator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1F667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2AA5DC4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The following questions refer to your running habits in the month leading up to COVID-19 (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before remote working, before restrictions, before isolation protocols occurred in your area).</w:t>
      </w:r>
      <w:r w:rsidRPr="009F44CF">
        <w:rPr>
          <w:rFonts w:ascii="Times New Roman" w:hAnsi="Times New Roman" w:cs="Times New Roman"/>
          <w:sz w:val="24"/>
          <w:szCs w:val="24"/>
        </w:rPr>
        <w:br/>
      </w:r>
      <w:r w:rsidRPr="009F44CF">
        <w:rPr>
          <w:rFonts w:ascii="Times New Roman" w:hAnsi="Times New Roman" w:cs="Times New Roman"/>
          <w:sz w:val="24"/>
          <w:szCs w:val="24"/>
        </w:rPr>
        <w:br/>
        <w:t>Before COVID-19, How many times a week did you run? </w:t>
      </w:r>
    </w:p>
    <w:p w14:paraId="5CDBD1B6" w14:textId="70C4087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0 times   </w:t>
      </w:r>
    </w:p>
    <w:p w14:paraId="78092515" w14:textId="36D7C92F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 time   </w:t>
      </w:r>
    </w:p>
    <w:p w14:paraId="11E0920A" w14:textId="08522D6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-3 times   </w:t>
      </w:r>
    </w:p>
    <w:p w14:paraId="6F4F4366" w14:textId="208857CD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-5 times   </w:t>
      </w:r>
    </w:p>
    <w:p w14:paraId="4ED9A1FB" w14:textId="456787B0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-7 times   </w:t>
      </w:r>
    </w:p>
    <w:p w14:paraId="0E27F2D4" w14:textId="5F0E79A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 8 times   </w:t>
      </w:r>
    </w:p>
    <w:p w14:paraId="2D9B5DE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6EF556" w14:textId="77777777" w:rsidR="0030525C" w:rsidRPr="009F44CF" w:rsidRDefault="00AE297C" w:rsidP="006877B0">
      <w:pPr>
        <w:pStyle w:val="QSkipLogic"/>
        <w:spacing w:after="0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Skip To: End of Survey If The following questions refer to your running habits in the month leading up to COVID-19 (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be... = 0 times</w:t>
      </w:r>
    </w:p>
    <w:p w14:paraId="07C6AC7A" w14:textId="77777777" w:rsidR="0030525C" w:rsidRPr="009F44CF" w:rsidRDefault="0030525C" w:rsidP="006877B0">
      <w:pPr>
        <w:pStyle w:val="QuestionSeparator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8FFCDF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E4C336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Before COVID-19, around how many minutes did you spend on your longest runs? </w:t>
      </w:r>
    </w:p>
    <w:p w14:paraId="7021E467" w14:textId="2B85E0E0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0-10 minutes   </w:t>
      </w:r>
    </w:p>
    <w:p w14:paraId="5F4431F0" w14:textId="0F4DEC64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0-20 minutes   </w:t>
      </w:r>
    </w:p>
    <w:p w14:paraId="563C9B07" w14:textId="53A46CE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0-30 minutes   </w:t>
      </w:r>
    </w:p>
    <w:p w14:paraId="6E144963" w14:textId="299D2047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30-45 minutes   </w:t>
      </w:r>
    </w:p>
    <w:p w14:paraId="1B503FBF" w14:textId="2FCD36EB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5-60 minutes   </w:t>
      </w:r>
    </w:p>
    <w:p w14:paraId="70AA41B3" w14:textId="495E6359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0-90 minutes   </w:t>
      </w:r>
    </w:p>
    <w:p w14:paraId="4DD570F4" w14:textId="5FA8D98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 90 minutes   </w:t>
      </w:r>
    </w:p>
    <w:p w14:paraId="45B28563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B3F078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Before COVID-19, how many miles did you average in a week? </w:t>
      </w:r>
    </w:p>
    <w:p w14:paraId="4E1D0CB3" w14:textId="4A10BFD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0-10 miles   </w:t>
      </w:r>
    </w:p>
    <w:p w14:paraId="4B7D1873" w14:textId="3B72636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0-20 miles   </w:t>
      </w:r>
    </w:p>
    <w:p w14:paraId="191FE36C" w14:textId="65F2EBBA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20-40 miles   </w:t>
      </w:r>
    </w:p>
    <w:p w14:paraId="7764726F" w14:textId="0BEBFE3E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40-60 miles   </w:t>
      </w:r>
    </w:p>
    <w:p w14:paraId="6387021C" w14:textId="6EC08FE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60-80 miles   </w:t>
      </w:r>
    </w:p>
    <w:p w14:paraId="4D68DAB1" w14:textId="45161916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80 miles   </w:t>
      </w:r>
    </w:p>
    <w:p w14:paraId="4A9A8F11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DEF92B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09C76D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 xml:space="preserve">Before COVID-19, did you run outside with other people,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object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or animals? Please choose all that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apply</w:t>
      </w:r>
      <w:proofErr w:type="gramEnd"/>
    </w:p>
    <w:p w14:paraId="7C349482" w14:textId="7F9BE24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with members of m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househol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8323F6F" w14:textId="2E5C9DFE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with friends/teammates/running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AB830B6" w14:textId="334A2A8B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with a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stroller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731701C" w14:textId="778537B5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with m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dog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EA6D2A4" w14:textId="6C5CF258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I ran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alone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0EBA9B6" w14:textId="7BCD2CF7" w:rsidR="0030525C" w:rsidRPr="009F44CF" w:rsidRDefault="00AE297C" w:rsidP="006877B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I ran inside on a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treadmill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BDA4D35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88C4A7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ED3014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When you ran with others, on average how many people did you run with?</w:t>
      </w:r>
    </w:p>
    <w:p w14:paraId="415A614F" w14:textId="1A45D6AE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1-2 people   </w:t>
      </w:r>
    </w:p>
    <w:p w14:paraId="4353D8B5" w14:textId="3225F3DD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3-4 people   </w:t>
      </w:r>
    </w:p>
    <w:p w14:paraId="02AD7CC3" w14:textId="3F4EE685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&gt; 5 people   </w:t>
      </w:r>
    </w:p>
    <w:p w14:paraId="5497F29F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9EA55B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3A52B2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Before COVID-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19,  did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you run on different routes or the same routes?</w:t>
      </w:r>
    </w:p>
    <w:p w14:paraId="5B83712C" w14:textId="04498CEF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different routes on most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C997E26" w14:textId="75092FE9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different routes on som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789577E" w14:textId="50EE55DB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I ran the same routes when I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an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AEE2E87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9D9D6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AC7AF1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lastRenderedPageBreak/>
        <w:t>Before COVID-19, were the location of your running routes the same as they are now?</w:t>
      </w:r>
    </w:p>
    <w:p w14:paraId="51F5596C" w14:textId="14B05763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Yes, most of my runs are in the sam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locatio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C747766" w14:textId="7C7FFA8C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Some of my runs are in the same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locatio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B1564DD" w14:textId="62608EB8" w:rsidR="0030525C" w:rsidRPr="009F44CF" w:rsidRDefault="00AE297C" w:rsidP="006877B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 xml:space="preserve">No, I have had to switch locations of most all my </w:t>
      </w:r>
      <w:proofErr w:type="gramStart"/>
      <w:r w:rsidRPr="009F44CF">
        <w:rPr>
          <w:rFonts w:ascii="Times New Roman" w:hAnsi="Times New Roman" w:cs="Times New Roman"/>
          <w:sz w:val="24"/>
          <w:szCs w:val="24"/>
        </w:rPr>
        <w:t>runs</w:t>
      </w:r>
      <w:proofErr w:type="gramEnd"/>
      <w:r w:rsidRPr="009F44CF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ECB3FD5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D83C0F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8509EE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Prior to COVID-19, how many times per week did you run in the following locations? 0 indicates 0 times and 8 indicates 8 or more times. Please Choose all that apply.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5"/>
        <w:gridCol w:w="521"/>
        <w:gridCol w:w="521"/>
        <w:gridCol w:w="521"/>
        <w:gridCol w:w="522"/>
        <w:gridCol w:w="522"/>
        <w:gridCol w:w="522"/>
        <w:gridCol w:w="522"/>
        <w:gridCol w:w="522"/>
        <w:gridCol w:w="522"/>
      </w:tblGrid>
      <w:tr w:rsidR="0030525C" w:rsidRPr="009F44CF" w14:paraId="499E86D9" w14:textId="77777777">
        <w:tc>
          <w:tcPr>
            <w:tcW w:w="4788" w:type="dxa"/>
          </w:tcPr>
          <w:p w14:paraId="36DABA51" w14:textId="77777777" w:rsidR="0030525C" w:rsidRPr="009F44CF" w:rsidRDefault="0030525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</w:tcPr>
          <w:p w14:paraId="002A7A84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78AAB932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488FA98D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2" w:type="dxa"/>
          </w:tcPr>
          <w:p w14:paraId="4A686E26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2" w:type="dxa"/>
          </w:tcPr>
          <w:p w14:paraId="23567F2C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" w:type="dxa"/>
          </w:tcPr>
          <w:p w14:paraId="48598CE1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2" w:type="dxa"/>
          </w:tcPr>
          <w:p w14:paraId="2E7E8209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2" w:type="dxa"/>
          </w:tcPr>
          <w:p w14:paraId="464F5522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" w:type="dxa"/>
          </w:tcPr>
          <w:p w14:paraId="6C81C63A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1A7FC56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8"/>
        <w:gridCol w:w="4722"/>
      </w:tblGrid>
      <w:tr w:rsidR="0030525C" w:rsidRPr="009F44CF" w14:paraId="3B238EC2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488505A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Inside (treadmill) ()</w:t>
            </w:r>
          </w:p>
        </w:tc>
        <w:tc>
          <w:tcPr>
            <w:tcW w:w="4788" w:type="dxa"/>
          </w:tcPr>
          <w:p w14:paraId="7C7F4FC1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7F455F" wp14:editId="49951B7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71C53726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E2874D4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Inside (indoor track) ()</w:t>
            </w:r>
          </w:p>
        </w:tc>
        <w:tc>
          <w:tcPr>
            <w:tcW w:w="4788" w:type="dxa"/>
          </w:tcPr>
          <w:p w14:paraId="5116C660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4A6DED" wp14:editId="5A681FEC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04B70AD6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5E1AAAF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track) ()</w:t>
            </w:r>
          </w:p>
        </w:tc>
        <w:tc>
          <w:tcPr>
            <w:tcW w:w="4788" w:type="dxa"/>
          </w:tcPr>
          <w:p w14:paraId="2D5DDB69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9D8044" wp14:editId="204EA13F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4F507DC2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D27765A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road, rural) ()</w:t>
            </w:r>
          </w:p>
        </w:tc>
        <w:tc>
          <w:tcPr>
            <w:tcW w:w="4788" w:type="dxa"/>
          </w:tcPr>
          <w:p w14:paraId="6DF446E4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8CC0FC" wp14:editId="49D447E2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19AAD8D8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DF548BA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road, urban) ()</w:t>
            </w:r>
          </w:p>
        </w:tc>
        <w:tc>
          <w:tcPr>
            <w:tcW w:w="4788" w:type="dxa"/>
          </w:tcPr>
          <w:p w14:paraId="25F3EBD4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FD675C0" wp14:editId="11703FFD">
                  <wp:extent cx="1905000" cy="304800"/>
                  <wp:effectExtent l="0" t="0" r="0" b="0"/>
                  <wp:docPr id="1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0F1584B7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A4D8C1E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trails) ()</w:t>
            </w:r>
          </w:p>
        </w:tc>
        <w:tc>
          <w:tcPr>
            <w:tcW w:w="4788" w:type="dxa"/>
          </w:tcPr>
          <w:p w14:paraId="1C0536D7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537C7E" wp14:editId="0FDBAE5D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0083F656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7911335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Outside (grass) ()</w:t>
            </w:r>
          </w:p>
        </w:tc>
        <w:tc>
          <w:tcPr>
            <w:tcW w:w="4788" w:type="dxa"/>
          </w:tcPr>
          <w:p w14:paraId="239AB0F9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BCEF49" wp14:editId="6034CAFD">
                  <wp:extent cx="1905000" cy="304800"/>
                  <wp:effectExtent l="0" t="0" r="0" b="0"/>
                  <wp:docPr id="1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8DE55B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A4C308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A04602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AA8C07" w14:textId="77777777" w:rsidR="0030525C" w:rsidRPr="009F44CF" w:rsidRDefault="00AE297C" w:rsidP="006877B0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F44CF">
        <w:rPr>
          <w:rFonts w:ascii="Times New Roman" w:hAnsi="Times New Roman" w:cs="Times New Roman"/>
          <w:sz w:val="24"/>
          <w:szCs w:val="24"/>
        </w:rPr>
        <w:t>Prior to COVID-19, how many times per week would you run at the following intensities? 0 indicates 0 times and 8 indicates 8 or more times.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5"/>
        <w:gridCol w:w="521"/>
        <w:gridCol w:w="521"/>
        <w:gridCol w:w="521"/>
        <w:gridCol w:w="522"/>
        <w:gridCol w:w="522"/>
        <w:gridCol w:w="522"/>
        <w:gridCol w:w="522"/>
        <w:gridCol w:w="522"/>
        <w:gridCol w:w="522"/>
      </w:tblGrid>
      <w:tr w:rsidR="0030525C" w:rsidRPr="009F44CF" w14:paraId="69B07F36" w14:textId="77777777">
        <w:tc>
          <w:tcPr>
            <w:tcW w:w="4788" w:type="dxa"/>
          </w:tcPr>
          <w:p w14:paraId="77CA9F16" w14:textId="77777777" w:rsidR="0030525C" w:rsidRPr="009F44CF" w:rsidRDefault="0030525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</w:tcPr>
          <w:p w14:paraId="33461830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231AB365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260E7E2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2" w:type="dxa"/>
          </w:tcPr>
          <w:p w14:paraId="6AAC99CC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2" w:type="dxa"/>
          </w:tcPr>
          <w:p w14:paraId="7A9518FF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" w:type="dxa"/>
          </w:tcPr>
          <w:p w14:paraId="44ECF270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2" w:type="dxa"/>
          </w:tcPr>
          <w:p w14:paraId="511D79A5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2" w:type="dxa"/>
          </w:tcPr>
          <w:p w14:paraId="72D0894D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" w:type="dxa"/>
          </w:tcPr>
          <w:p w14:paraId="4530516C" w14:textId="77777777" w:rsidR="0030525C" w:rsidRPr="009F44CF" w:rsidRDefault="00AE297C" w:rsidP="0068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30D38CC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7"/>
        <w:gridCol w:w="4723"/>
      </w:tblGrid>
      <w:tr w:rsidR="0030525C" w:rsidRPr="009F44CF" w14:paraId="256CFC3B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D48BF75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Light ()</w:t>
            </w:r>
          </w:p>
        </w:tc>
        <w:tc>
          <w:tcPr>
            <w:tcW w:w="4788" w:type="dxa"/>
          </w:tcPr>
          <w:p w14:paraId="0AE59AB6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5C3555" wp14:editId="4076ED86">
                  <wp:extent cx="1905000" cy="304800"/>
                  <wp:effectExtent l="0" t="0" r="0" b="0"/>
                  <wp:docPr id="1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53D22295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1151B2E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Moderate ()</w:t>
            </w:r>
          </w:p>
        </w:tc>
        <w:tc>
          <w:tcPr>
            <w:tcW w:w="4788" w:type="dxa"/>
          </w:tcPr>
          <w:p w14:paraId="01C092F3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82F9E2" wp14:editId="14B92287">
                  <wp:extent cx="1905000" cy="304800"/>
                  <wp:effectExtent l="0" t="0" r="0" b="0"/>
                  <wp:docPr id="2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184AA4AE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F8591B6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Hard ()</w:t>
            </w:r>
          </w:p>
        </w:tc>
        <w:tc>
          <w:tcPr>
            <w:tcW w:w="4788" w:type="dxa"/>
          </w:tcPr>
          <w:p w14:paraId="0233CCF6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6E5D34" wp14:editId="2DFA444C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525C" w:rsidRPr="009F44CF" w14:paraId="58A7AE04" w14:textId="77777777" w:rsidTr="00305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29C5A3E" w14:textId="77777777" w:rsidR="0030525C" w:rsidRPr="009F44CF" w:rsidRDefault="00AE297C" w:rsidP="006877B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sz w:val="24"/>
                <w:szCs w:val="24"/>
              </w:rPr>
              <w:t>Maximal ()</w:t>
            </w:r>
          </w:p>
        </w:tc>
        <w:tc>
          <w:tcPr>
            <w:tcW w:w="4788" w:type="dxa"/>
          </w:tcPr>
          <w:p w14:paraId="433EBB63" w14:textId="77777777" w:rsidR="0030525C" w:rsidRPr="009F44CF" w:rsidRDefault="00AE297C" w:rsidP="006877B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4C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1AD81F" wp14:editId="21E2062A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AC1304" w14:textId="77777777" w:rsidR="0030525C" w:rsidRPr="009F44CF" w:rsidRDefault="0030525C" w:rsidP="006877B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0525C" w:rsidRPr="009F44C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8B018" w14:textId="77777777" w:rsidR="00E1307C" w:rsidRDefault="00E1307C">
      <w:pPr>
        <w:spacing w:line="240" w:lineRule="auto"/>
      </w:pPr>
      <w:r>
        <w:separator/>
      </w:r>
    </w:p>
  </w:endnote>
  <w:endnote w:type="continuationSeparator" w:id="0">
    <w:p w14:paraId="10A35109" w14:textId="77777777" w:rsidR="00E1307C" w:rsidRDefault="00E130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EE2510" w14:textId="77777777" w:rsidR="00AE297C" w:rsidRDefault="00AE297C" w:rsidP="00AE297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B10D01F" w14:textId="77777777" w:rsidR="00AE297C" w:rsidRDefault="00AE297C" w:rsidP="00AE29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94512" w14:textId="77777777" w:rsidR="00AE297C" w:rsidRDefault="00AE297C" w:rsidP="00AE297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E5BBC07" w14:textId="77777777" w:rsidR="00AE297C" w:rsidRDefault="00AE29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3D69F" w14:textId="77777777" w:rsidR="00E1307C" w:rsidRDefault="00E1307C">
      <w:pPr>
        <w:spacing w:line="240" w:lineRule="auto"/>
      </w:pPr>
      <w:r>
        <w:separator/>
      </w:r>
    </w:p>
  </w:footnote>
  <w:footnote w:type="continuationSeparator" w:id="0">
    <w:p w14:paraId="3FE1FC8B" w14:textId="77777777" w:rsidR="00E1307C" w:rsidRDefault="00E130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11061" w14:textId="0AC8A581" w:rsidR="00AE297C" w:rsidRDefault="009F44CF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CA4B4B" wp14:editId="2FB72E00">
          <wp:extent cx="1382534" cy="497091"/>
          <wp:effectExtent l="0" t="0" r="0" b="0"/>
          <wp:docPr id="23" name="Picture 2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96762"/>
    <w:rsid w:val="002C7606"/>
    <w:rsid w:val="0030525C"/>
    <w:rsid w:val="006459AD"/>
    <w:rsid w:val="006877B0"/>
    <w:rsid w:val="009F44CF"/>
    <w:rsid w:val="00AE297C"/>
    <w:rsid w:val="00B70267"/>
    <w:rsid w:val="00D27958"/>
    <w:rsid w:val="00E1307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A78D"/>
  <w15:docId w15:val="{28C08027-8308-49F0-9939-63E22678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9</Pages>
  <Words>1690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COVID19</vt:lpstr>
    </vt:vector>
  </TitlesOfParts>
  <Company>Qualtrics</Company>
  <LinksUpToDate>false</LinksUpToDate>
  <CharactersWithSpaces>1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COVID19</dc:title>
  <dc:subject/>
  <dc:creator>Qualtrics</dc:creator>
  <cp:keywords/>
  <dc:description/>
  <cp:lastModifiedBy>Hillary Holmes</cp:lastModifiedBy>
  <cp:revision>5</cp:revision>
  <dcterms:created xsi:type="dcterms:W3CDTF">2021-01-26T17:17:00Z</dcterms:created>
  <dcterms:modified xsi:type="dcterms:W3CDTF">2021-02-05T21:11:00Z</dcterms:modified>
</cp:coreProperties>
</file>